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01425" w14:textId="052D5D50" w:rsidR="0024648F" w:rsidRPr="00D42435" w:rsidRDefault="0024648F" w:rsidP="0024648F">
      <w:pPr>
        <w:spacing w:before="100" w:beforeAutospacing="1" w:after="100" w:afterAutospacing="1"/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D42435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06F3C0A" wp14:editId="665F02B4">
            <wp:simplePos x="0" y="0"/>
            <wp:positionH relativeFrom="margin">
              <wp:align>left</wp:align>
            </wp:positionH>
            <wp:positionV relativeFrom="paragraph">
              <wp:posOffset>805815</wp:posOffset>
            </wp:positionV>
            <wp:extent cx="3225800" cy="2949575"/>
            <wp:effectExtent l="0" t="0" r="0" b="3175"/>
            <wp:wrapTopAndBottom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294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SUPPLEMENTARY </w:t>
      </w:r>
      <w:r w:rsidR="00A22C4F">
        <w:rPr>
          <w:rFonts w:ascii="Arial" w:eastAsia="Times New Roman" w:hAnsi="Arial" w:cs="Arial"/>
          <w:b/>
          <w:color w:val="000000" w:themeColor="text1"/>
          <w:sz w:val="22"/>
          <w:szCs w:val="22"/>
        </w:rPr>
        <w:t>MATERIAL</w:t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  <w:t>Figure S1:</w:t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</w: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</w:r>
    </w:p>
    <w:p w14:paraId="513181F1" w14:textId="77777777" w:rsidR="0024648F" w:rsidRPr="00D42435" w:rsidRDefault="0024648F" w:rsidP="0024648F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Selectivity of Cas12a-based </w:t>
      </w:r>
      <w:proofErr w:type="spellStart"/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t>CRISPRi</w:t>
      </w:r>
      <w:proofErr w:type="spellEnd"/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. </w:t>
      </w:r>
    </w:p>
    <w:p w14:paraId="7352E4B9" w14:textId="77777777" w:rsidR="0024648F" w:rsidRPr="00D42435" w:rsidRDefault="0024648F" w:rsidP="0024648F">
      <w:pPr>
        <w:spacing w:before="100" w:beforeAutospacing="1" w:after="100" w:afterAutospacing="1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D4243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The gene expression changes upon </w:t>
      </w:r>
      <w:proofErr w:type="spellStart"/>
      <w:r w:rsidRPr="00D4243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RISPRi</w:t>
      </w:r>
      <w:proofErr w:type="spellEnd"/>
      <w:r w:rsidRPr="00D4243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knockdown in the </w:t>
      </w:r>
      <w:r w:rsidRPr="00D42435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Mtb-</w:t>
      </w:r>
      <w:r w:rsidRPr="00D42435">
        <w:rPr>
          <w:rFonts w:ascii="Arial" w:eastAsia="Times New Roman" w:hAnsi="Arial" w:cs="Arial"/>
          <w:i/>
          <w:color w:val="000000" w:themeColor="text1"/>
          <w:sz w:val="22"/>
          <w:szCs w:val="22"/>
        </w:rPr>
        <w:t>luc</w:t>
      </w:r>
      <w:r w:rsidRPr="00D42435"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  <w:t>-dCas12a</w:t>
      </w:r>
      <w:r w:rsidRPr="00D4243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strain carrying a 6x array compared to uninduced.</w:t>
      </w:r>
    </w:p>
    <w:p w14:paraId="4E1D75CE" w14:textId="77777777" w:rsidR="0024648F" w:rsidRPr="00D42435" w:rsidRDefault="0024648F" w:rsidP="0024648F">
      <w:pPr>
        <w:spacing w:before="100" w:beforeAutospacing="1" w:after="100" w:afterAutospacing="1"/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  <w:t xml:space="preserve">Table S1: </w:t>
      </w:r>
      <w:r w:rsidRPr="00D4243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pacer sequences</w:t>
      </w:r>
    </w:p>
    <w:tbl>
      <w:tblPr>
        <w:tblStyle w:val="TableGrid"/>
        <w:tblW w:w="7851" w:type="dxa"/>
        <w:tblLook w:val="04A0" w:firstRow="1" w:lastRow="0" w:firstColumn="1" w:lastColumn="0" w:noHBand="0" w:noVBand="1"/>
      </w:tblPr>
      <w:tblGrid>
        <w:gridCol w:w="1525"/>
        <w:gridCol w:w="1710"/>
        <w:gridCol w:w="3883"/>
        <w:gridCol w:w="823"/>
      </w:tblGrid>
      <w:tr w:rsidR="0024648F" w:rsidRPr="00D42435" w14:paraId="131AA7B0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5B3D4F8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array/spacer</w:t>
            </w:r>
          </w:p>
        </w:tc>
        <w:tc>
          <w:tcPr>
            <w:tcW w:w="1710" w:type="dxa"/>
            <w:noWrap/>
            <w:hideMark/>
          </w:tcPr>
          <w:p w14:paraId="5A21CDC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3883" w:type="dxa"/>
            <w:noWrap/>
            <w:hideMark/>
          </w:tcPr>
          <w:p w14:paraId="5DDF56C7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spacer sequence</w:t>
            </w:r>
          </w:p>
        </w:tc>
        <w:tc>
          <w:tcPr>
            <w:tcW w:w="823" w:type="dxa"/>
            <w:noWrap/>
            <w:hideMark/>
          </w:tcPr>
          <w:p w14:paraId="5C10FF2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PAM</w:t>
            </w:r>
          </w:p>
        </w:tc>
      </w:tr>
      <w:tr w:rsidR="0024648F" w:rsidRPr="00D42435" w14:paraId="3EDFAD28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009FB6D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0A36673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fadD2</w:t>
            </w:r>
          </w:p>
        </w:tc>
        <w:tc>
          <w:tcPr>
            <w:tcW w:w="3883" w:type="dxa"/>
            <w:noWrap/>
            <w:hideMark/>
          </w:tcPr>
          <w:p w14:paraId="6423892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GAACTCGACGAGGCCGCACA</w:t>
            </w:r>
          </w:p>
        </w:tc>
        <w:tc>
          <w:tcPr>
            <w:tcW w:w="823" w:type="dxa"/>
            <w:noWrap/>
            <w:hideMark/>
          </w:tcPr>
          <w:p w14:paraId="42512AB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38A7EBBB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26029DBE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4D6A3D1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pknH</w:t>
            </w:r>
            <w:proofErr w:type="spellEnd"/>
          </w:p>
        </w:tc>
        <w:tc>
          <w:tcPr>
            <w:tcW w:w="3883" w:type="dxa"/>
            <w:noWrap/>
            <w:hideMark/>
          </w:tcPr>
          <w:p w14:paraId="7FB5941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GCCCTACCACCTCAAACGGC</w:t>
            </w:r>
          </w:p>
        </w:tc>
        <w:tc>
          <w:tcPr>
            <w:tcW w:w="823" w:type="dxa"/>
            <w:noWrap/>
            <w:hideMark/>
          </w:tcPr>
          <w:p w14:paraId="73FFD55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088E70B1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1D0B3449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51E195B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miC</w:t>
            </w:r>
            <w:proofErr w:type="spellEnd"/>
          </w:p>
        </w:tc>
        <w:tc>
          <w:tcPr>
            <w:tcW w:w="3883" w:type="dxa"/>
            <w:noWrap/>
            <w:hideMark/>
          </w:tcPr>
          <w:p w14:paraId="56391BA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TTGACGATGCCCTTGGTGAC</w:t>
            </w:r>
          </w:p>
        </w:tc>
        <w:tc>
          <w:tcPr>
            <w:tcW w:w="823" w:type="dxa"/>
            <w:noWrap/>
            <w:hideMark/>
          </w:tcPr>
          <w:p w14:paraId="67E6491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4AAFB8CC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5B85E368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3A71F3F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</w:p>
        </w:tc>
        <w:tc>
          <w:tcPr>
            <w:tcW w:w="3883" w:type="dxa"/>
            <w:noWrap/>
            <w:hideMark/>
          </w:tcPr>
          <w:p w14:paraId="40A8DC6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GCTTCCGGCTCGTATAATGTGT</w:t>
            </w:r>
          </w:p>
        </w:tc>
        <w:tc>
          <w:tcPr>
            <w:tcW w:w="823" w:type="dxa"/>
            <w:noWrap/>
            <w:hideMark/>
          </w:tcPr>
          <w:p w14:paraId="291CA34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2921BE70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52514F3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1457BF8E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v0147</w:t>
            </w:r>
          </w:p>
        </w:tc>
        <w:tc>
          <w:tcPr>
            <w:tcW w:w="3883" w:type="dxa"/>
            <w:noWrap/>
            <w:hideMark/>
          </w:tcPr>
          <w:p w14:paraId="055C594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ATTGCTGGTTCAACCGGGTGA</w:t>
            </w:r>
          </w:p>
        </w:tc>
        <w:tc>
          <w:tcPr>
            <w:tcW w:w="823" w:type="dxa"/>
            <w:noWrap/>
            <w:hideMark/>
          </w:tcPr>
          <w:p w14:paraId="42D965C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1F9F99A4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0E9384F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4C5FB22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fadD2</w:t>
            </w:r>
          </w:p>
        </w:tc>
        <w:tc>
          <w:tcPr>
            <w:tcW w:w="3883" w:type="dxa"/>
            <w:noWrap/>
            <w:hideMark/>
          </w:tcPr>
          <w:p w14:paraId="0E420FC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CGCACGTGCCGTTCAAGGCC</w:t>
            </w:r>
          </w:p>
        </w:tc>
        <w:tc>
          <w:tcPr>
            <w:tcW w:w="823" w:type="dxa"/>
            <w:noWrap/>
            <w:hideMark/>
          </w:tcPr>
          <w:p w14:paraId="17652DE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218060C7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48D5F96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53CEA41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pknH</w:t>
            </w:r>
            <w:proofErr w:type="spellEnd"/>
          </w:p>
        </w:tc>
        <w:tc>
          <w:tcPr>
            <w:tcW w:w="3883" w:type="dxa"/>
            <w:noWrap/>
            <w:hideMark/>
          </w:tcPr>
          <w:p w14:paraId="3978CF02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CGAGCGGATGAAACGCGAAG</w:t>
            </w:r>
          </w:p>
        </w:tc>
        <w:tc>
          <w:tcPr>
            <w:tcW w:w="823" w:type="dxa"/>
            <w:noWrap/>
            <w:hideMark/>
          </w:tcPr>
          <w:p w14:paraId="6AAA475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3EDE31DF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550D694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7E8D2228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miC</w:t>
            </w:r>
            <w:proofErr w:type="spellEnd"/>
          </w:p>
        </w:tc>
        <w:tc>
          <w:tcPr>
            <w:tcW w:w="3883" w:type="dxa"/>
            <w:noWrap/>
            <w:hideMark/>
          </w:tcPr>
          <w:p w14:paraId="0764566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ACGTGGCGCGAGACGCGGC</w:t>
            </w:r>
          </w:p>
        </w:tc>
        <w:tc>
          <w:tcPr>
            <w:tcW w:w="823" w:type="dxa"/>
            <w:noWrap/>
            <w:hideMark/>
          </w:tcPr>
          <w:p w14:paraId="2F53D9F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4FA78836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6D2C20FC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50FA4FBE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</w:p>
        </w:tc>
        <w:tc>
          <w:tcPr>
            <w:tcW w:w="3883" w:type="dxa"/>
            <w:noWrap/>
            <w:hideMark/>
          </w:tcPr>
          <w:p w14:paraId="2DD210F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CCCGGGCACTCGACAGGAGGAG</w:t>
            </w:r>
          </w:p>
        </w:tc>
        <w:tc>
          <w:tcPr>
            <w:tcW w:w="823" w:type="dxa"/>
            <w:noWrap/>
            <w:hideMark/>
          </w:tcPr>
          <w:p w14:paraId="6EE12DD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2B2AAB86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69215F0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5g_array</w:t>
            </w:r>
          </w:p>
        </w:tc>
        <w:tc>
          <w:tcPr>
            <w:tcW w:w="1710" w:type="dxa"/>
            <w:noWrap/>
            <w:hideMark/>
          </w:tcPr>
          <w:p w14:paraId="4046659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Rv0147</w:t>
            </w:r>
          </w:p>
        </w:tc>
        <w:tc>
          <w:tcPr>
            <w:tcW w:w="3883" w:type="dxa"/>
            <w:noWrap/>
            <w:hideMark/>
          </w:tcPr>
          <w:p w14:paraId="67B4C6A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GATGAAAAGCAAACCGATGT</w:t>
            </w:r>
          </w:p>
        </w:tc>
        <w:tc>
          <w:tcPr>
            <w:tcW w:w="823" w:type="dxa"/>
            <w:noWrap/>
            <w:hideMark/>
          </w:tcPr>
          <w:p w14:paraId="1D3591E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2AD49610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1F030966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uxotroph</w:t>
            </w:r>
          </w:p>
        </w:tc>
        <w:tc>
          <w:tcPr>
            <w:tcW w:w="1710" w:type="dxa"/>
            <w:noWrap/>
            <w:hideMark/>
          </w:tcPr>
          <w:p w14:paraId="528C601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proC</w:t>
            </w:r>
            <w:proofErr w:type="spellEnd"/>
          </w:p>
        </w:tc>
        <w:tc>
          <w:tcPr>
            <w:tcW w:w="3883" w:type="dxa"/>
            <w:noWrap/>
            <w:hideMark/>
          </w:tcPr>
          <w:p w14:paraId="6E4F9B5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TCACCATCGCGGCCGGCGTCGG</w:t>
            </w:r>
          </w:p>
        </w:tc>
        <w:tc>
          <w:tcPr>
            <w:tcW w:w="823" w:type="dxa"/>
            <w:noWrap/>
            <w:hideMark/>
          </w:tcPr>
          <w:p w14:paraId="7F062C0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12E812C0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388DA53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uxotroph</w:t>
            </w:r>
          </w:p>
        </w:tc>
        <w:tc>
          <w:tcPr>
            <w:tcW w:w="1710" w:type="dxa"/>
            <w:noWrap/>
            <w:hideMark/>
          </w:tcPr>
          <w:p w14:paraId="2D086B8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proC</w:t>
            </w:r>
            <w:proofErr w:type="spellEnd"/>
          </w:p>
        </w:tc>
        <w:tc>
          <w:tcPr>
            <w:tcW w:w="3883" w:type="dxa"/>
            <w:noWrap/>
            <w:hideMark/>
          </w:tcPr>
          <w:p w14:paraId="3710E7A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GGAGAAGTTCCCCGAGCGTGCC</w:t>
            </w:r>
          </w:p>
        </w:tc>
        <w:tc>
          <w:tcPr>
            <w:tcW w:w="823" w:type="dxa"/>
            <w:noWrap/>
            <w:hideMark/>
          </w:tcPr>
          <w:p w14:paraId="1E9345C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N</w:t>
            </w:r>
          </w:p>
        </w:tc>
      </w:tr>
      <w:tr w:rsidR="0024648F" w:rsidRPr="00D42435" w14:paraId="4ABC1E20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6C23F91C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uxotroph</w:t>
            </w:r>
          </w:p>
        </w:tc>
        <w:tc>
          <w:tcPr>
            <w:tcW w:w="1710" w:type="dxa"/>
            <w:noWrap/>
            <w:hideMark/>
          </w:tcPr>
          <w:p w14:paraId="3B188B3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rpD</w:t>
            </w:r>
            <w:proofErr w:type="spellEnd"/>
          </w:p>
        </w:tc>
        <w:tc>
          <w:tcPr>
            <w:tcW w:w="3883" w:type="dxa"/>
            <w:noWrap/>
            <w:hideMark/>
          </w:tcPr>
          <w:p w14:paraId="37A1104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CGGTGTCGATGAAGATGAAGCG</w:t>
            </w:r>
          </w:p>
        </w:tc>
        <w:tc>
          <w:tcPr>
            <w:tcW w:w="823" w:type="dxa"/>
            <w:noWrap/>
            <w:hideMark/>
          </w:tcPr>
          <w:p w14:paraId="38F9303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38C347BE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2DDC9189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lastRenderedPageBreak/>
              <w:t>auxotroph</w:t>
            </w:r>
          </w:p>
        </w:tc>
        <w:tc>
          <w:tcPr>
            <w:tcW w:w="1710" w:type="dxa"/>
            <w:noWrap/>
            <w:hideMark/>
          </w:tcPr>
          <w:p w14:paraId="01C7FB6E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rpD</w:t>
            </w:r>
            <w:proofErr w:type="spellEnd"/>
          </w:p>
        </w:tc>
        <w:tc>
          <w:tcPr>
            <w:tcW w:w="3883" w:type="dxa"/>
            <w:noWrap/>
            <w:hideMark/>
          </w:tcPr>
          <w:p w14:paraId="7005697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TGAGCTCGCCGACATCATGCTC</w:t>
            </w:r>
          </w:p>
        </w:tc>
        <w:tc>
          <w:tcPr>
            <w:tcW w:w="823" w:type="dxa"/>
            <w:noWrap/>
            <w:hideMark/>
          </w:tcPr>
          <w:p w14:paraId="1AAB4D5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N</w:t>
            </w:r>
          </w:p>
        </w:tc>
      </w:tr>
      <w:tr w:rsidR="0024648F" w:rsidRPr="00D42435" w14:paraId="47280491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36A419E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710" w:type="dxa"/>
            <w:noWrap/>
            <w:hideMark/>
          </w:tcPr>
          <w:p w14:paraId="50821FD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2B0B3C3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GCTTCCGGCTCGTATAATGTGT</w:t>
            </w:r>
          </w:p>
        </w:tc>
        <w:tc>
          <w:tcPr>
            <w:tcW w:w="823" w:type="dxa"/>
            <w:noWrap/>
            <w:hideMark/>
          </w:tcPr>
          <w:p w14:paraId="6910DE2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44BCAC43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65440C8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7EA2BAA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43DF069C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TGGAGAACAAGTCCAAGTACAA</w:t>
            </w:r>
          </w:p>
        </w:tc>
        <w:tc>
          <w:tcPr>
            <w:tcW w:w="823" w:type="dxa"/>
            <w:noWrap/>
            <w:hideMark/>
          </w:tcPr>
          <w:p w14:paraId="5E0D713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35859ED4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15294E0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710" w:type="dxa"/>
            <w:noWrap/>
            <w:hideMark/>
          </w:tcPr>
          <w:p w14:paraId="6CA3F5A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6914ED7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CCCGGGCACTCGACAGGAGGAG</w:t>
            </w:r>
          </w:p>
        </w:tc>
        <w:tc>
          <w:tcPr>
            <w:tcW w:w="823" w:type="dxa"/>
            <w:noWrap/>
            <w:hideMark/>
          </w:tcPr>
          <w:p w14:paraId="62E63B8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2C35103E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622AF21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710" w:type="dxa"/>
            <w:noWrap/>
            <w:hideMark/>
          </w:tcPr>
          <w:p w14:paraId="2497779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61D2A328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GGACGAGATGCAGCGCAAGCGC</w:t>
            </w:r>
          </w:p>
        </w:tc>
        <w:tc>
          <w:tcPr>
            <w:tcW w:w="823" w:type="dxa"/>
            <w:noWrap/>
            <w:hideMark/>
          </w:tcPr>
          <w:p w14:paraId="68CA192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40050CC2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0ABCF12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0D7BCB0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61284998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GATCCAGCTGCAGAATTCAGGA</w:t>
            </w:r>
          </w:p>
        </w:tc>
        <w:tc>
          <w:tcPr>
            <w:tcW w:w="823" w:type="dxa"/>
            <w:noWrap/>
            <w:hideMark/>
          </w:tcPr>
          <w:p w14:paraId="619C30B2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N</w:t>
            </w:r>
          </w:p>
        </w:tc>
      </w:tr>
      <w:tr w:rsidR="0024648F" w:rsidRPr="00D42435" w14:paraId="124C85A6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1CC73E2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10" w:type="dxa"/>
            <w:noWrap/>
            <w:hideMark/>
          </w:tcPr>
          <w:p w14:paraId="22A72EB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</w:t>
            </w:r>
          </w:p>
        </w:tc>
        <w:tc>
          <w:tcPr>
            <w:tcW w:w="3883" w:type="dxa"/>
            <w:noWrap/>
            <w:hideMark/>
          </w:tcPr>
          <w:p w14:paraId="02B6E058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CCGAGAGCGACGACCTGGTCCA</w:t>
            </w:r>
          </w:p>
        </w:tc>
        <w:tc>
          <w:tcPr>
            <w:tcW w:w="823" w:type="dxa"/>
            <w:noWrap/>
            <w:hideMark/>
          </w:tcPr>
          <w:p w14:paraId="3CC9519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N</w:t>
            </w:r>
          </w:p>
        </w:tc>
      </w:tr>
      <w:tr w:rsidR="0024648F" w:rsidRPr="00D42435" w14:paraId="55B561DA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1CAFEFB9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(NT)</w:t>
            </w:r>
          </w:p>
        </w:tc>
        <w:tc>
          <w:tcPr>
            <w:tcW w:w="1710" w:type="dxa"/>
            <w:noWrap/>
            <w:hideMark/>
          </w:tcPr>
          <w:p w14:paraId="248C4B7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 (non-template)</w:t>
            </w:r>
          </w:p>
        </w:tc>
        <w:tc>
          <w:tcPr>
            <w:tcW w:w="3883" w:type="dxa"/>
            <w:noWrap/>
            <w:hideMark/>
          </w:tcPr>
          <w:p w14:paraId="353739F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GGGACGAAGACCAGGAACTTGT</w:t>
            </w:r>
          </w:p>
        </w:tc>
        <w:tc>
          <w:tcPr>
            <w:tcW w:w="823" w:type="dxa"/>
            <w:noWrap/>
            <w:hideMark/>
          </w:tcPr>
          <w:p w14:paraId="22B6B11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05CA67BF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2A77CA8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H</w:t>
            </w: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(NT)</w:t>
            </w:r>
          </w:p>
        </w:tc>
        <w:tc>
          <w:tcPr>
            <w:tcW w:w="1710" w:type="dxa"/>
            <w:noWrap/>
            <w:hideMark/>
          </w:tcPr>
          <w:p w14:paraId="50A0765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 (non-template)</w:t>
            </w:r>
          </w:p>
        </w:tc>
        <w:tc>
          <w:tcPr>
            <w:tcW w:w="3883" w:type="dxa"/>
            <w:noWrap/>
            <w:hideMark/>
          </w:tcPr>
          <w:p w14:paraId="36E84896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TCCTGTGGAGTGCAATTCTTAC</w:t>
            </w:r>
          </w:p>
        </w:tc>
        <w:tc>
          <w:tcPr>
            <w:tcW w:w="823" w:type="dxa"/>
            <w:noWrap/>
            <w:hideMark/>
          </w:tcPr>
          <w:p w14:paraId="083574B1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37F88CAA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40FABBC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mlux</w:t>
            </w:r>
            <w:proofErr w:type="spellEnd"/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42435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I</w:t>
            </w: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(NT)</w:t>
            </w:r>
          </w:p>
        </w:tc>
        <w:tc>
          <w:tcPr>
            <w:tcW w:w="1710" w:type="dxa"/>
            <w:noWrap/>
            <w:hideMark/>
          </w:tcPr>
          <w:p w14:paraId="6E021C93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lux operon (non-template)</w:t>
            </w:r>
          </w:p>
        </w:tc>
        <w:tc>
          <w:tcPr>
            <w:tcW w:w="3883" w:type="dxa"/>
            <w:noWrap/>
            <w:hideMark/>
          </w:tcPr>
          <w:p w14:paraId="620F3374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GTCCTCCTGTGGAGTGTCTAGA</w:t>
            </w:r>
          </w:p>
        </w:tc>
        <w:tc>
          <w:tcPr>
            <w:tcW w:w="823" w:type="dxa"/>
            <w:noWrap/>
            <w:hideMark/>
          </w:tcPr>
          <w:p w14:paraId="7C35D35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TTTV</w:t>
            </w:r>
          </w:p>
        </w:tc>
      </w:tr>
      <w:tr w:rsidR="0024648F" w:rsidRPr="00D42435" w14:paraId="1B91A46E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55391F1D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TA</w:t>
            </w:r>
          </w:p>
        </w:tc>
        <w:tc>
          <w:tcPr>
            <w:tcW w:w="1710" w:type="dxa"/>
            <w:noWrap/>
            <w:hideMark/>
          </w:tcPr>
          <w:p w14:paraId="0B6B6EB6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on-targeting</w:t>
            </w:r>
          </w:p>
        </w:tc>
        <w:tc>
          <w:tcPr>
            <w:tcW w:w="3883" w:type="dxa"/>
            <w:noWrap/>
            <w:hideMark/>
          </w:tcPr>
          <w:p w14:paraId="3382E10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GTCCAGGACGCCACGCGTAGTG</w:t>
            </w:r>
          </w:p>
        </w:tc>
        <w:tc>
          <w:tcPr>
            <w:tcW w:w="823" w:type="dxa"/>
            <w:noWrap/>
            <w:hideMark/>
          </w:tcPr>
          <w:p w14:paraId="3F00C4FB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4648F" w:rsidRPr="00D42435" w14:paraId="3DBCB1CB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3D5DE23C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TA</w:t>
            </w:r>
          </w:p>
        </w:tc>
        <w:tc>
          <w:tcPr>
            <w:tcW w:w="1710" w:type="dxa"/>
            <w:noWrap/>
            <w:hideMark/>
          </w:tcPr>
          <w:p w14:paraId="55BCDC3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on-targeting</w:t>
            </w:r>
          </w:p>
        </w:tc>
        <w:tc>
          <w:tcPr>
            <w:tcW w:w="3883" w:type="dxa"/>
            <w:noWrap/>
            <w:hideMark/>
          </w:tcPr>
          <w:p w14:paraId="4958B0E0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ACCAAGGACACATTCGAGCTCT</w:t>
            </w:r>
          </w:p>
        </w:tc>
        <w:tc>
          <w:tcPr>
            <w:tcW w:w="823" w:type="dxa"/>
            <w:noWrap/>
            <w:hideMark/>
          </w:tcPr>
          <w:p w14:paraId="6A86501F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4648F" w:rsidRPr="00D42435" w14:paraId="4CA289E8" w14:textId="77777777" w:rsidTr="00D42435">
        <w:trPr>
          <w:trHeight w:val="300"/>
        </w:trPr>
        <w:tc>
          <w:tcPr>
            <w:tcW w:w="1435" w:type="dxa"/>
            <w:noWrap/>
            <w:hideMark/>
          </w:tcPr>
          <w:p w14:paraId="0AFD8E3E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TA</w:t>
            </w:r>
          </w:p>
        </w:tc>
        <w:tc>
          <w:tcPr>
            <w:tcW w:w="1710" w:type="dxa"/>
            <w:noWrap/>
            <w:hideMark/>
          </w:tcPr>
          <w:p w14:paraId="3C469DAA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on-targeting</w:t>
            </w:r>
          </w:p>
        </w:tc>
        <w:tc>
          <w:tcPr>
            <w:tcW w:w="3883" w:type="dxa"/>
            <w:noWrap/>
            <w:hideMark/>
          </w:tcPr>
          <w:p w14:paraId="7C1B64FC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CAGCTCTTTCAGTATCATGGAG</w:t>
            </w:r>
          </w:p>
        </w:tc>
        <w:tc>
          <w:tcPr>
            <w:tcW w:w="823" w:type="dxa"/>
            <w:noWrap/>
            <w:hideMark/>
          </w:tcPr>
          <w:p w14:paraId="41FE1CC5" w14:textId="77777777" w:rsidR="0024648F" w:rsidRPr="00D42435" w:rsidRDefault="0024648F" w:rsidP="00D4243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D4243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1291690B" w14:textId="77777777" w:rsidR="0024648F" w:rsidRPr="00D42435" w:rsidRDefault="0024648F" w:rsidP="0024648F">
      <w:pPr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u w:val="single"/>
          <w:lang w:eastAsia="ja-JP"/>
        </w:rPr>
      </w:pPr>
      <w:r w:rsidRPr="00D42435">
        <w:rPr>
          <w:rFonts w:ascii="Arial" w:eastAsia="Times New Roman" w:hAnsi="Arial" w:cs="Arial"/>
          <w:b/>
          <w:color w:val="000000" w:themeColor="text1"/>
          <w:sz w:val="22"/>
          <w:szCs w:val="22"/>
        </w:rPr>
        <w:br/>
      </w:r>
    </w:p>
    <w:p w14:paraId="6F7783B7" w14:textId="77777777" w:rsidR="0024648F" w:rsidRPr="00D42435" w:rsidRDefault="0024648F" w:rsidP="0024648F">
      <w:pPr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  <w:r w:rsidRPr="00D42435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ja-JP"/>
        </w:rPr>
        <w:t xml:space="preserve">Table S2: </w:t>
      </w:r>
      <w:r w:rsidRPr="00D42435">
        <w:rPr>
          <w:rFonts w:ascii="Arial" w:eastAsiaTheme="minorEastAsia" w:hAnsi="Arial" w:cs="Arial"/>
          <w:color w:val="000000" w:themeColor="text1"/>
          <w:sz w:val="22"/>
          <w:szCs w:val="22"/>
          <w:lang w:eastAsia="ja-JP"/>
        </w:rPr>
        <w:t>Plasmids used in this study</w:t>
      </w:r>
      <w:r w:rsidRPr="00D42435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ja-JP"/>
        </w:rPr>
        <w:br/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2506"/>
        <w:gridCol w:w="4623"/>
        <w:gridCol w:w="1231"/>
        <w:gridCol w:w="1184"/>
      </w:tblGrid>
      <w:tr w:rsidR="0024648F" w:rsidRPr="00D42435" w14:paraId="4B16F237" w14:textId="77777777" w:rsidTr="00D42435">
        <w:trPr>
          <w:trHeight w:val="530"/>
        </w:trPr>
        <w:tc>
          <w:tcPr>
            <w:tcW w:w="25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F093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Plasmid</w:t>
            </w:r>
          </w:p>
        </w:tc>
        <w:tc>
          <w:tcPr>
            <w:tcW w:w="46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2339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Relevant Features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2A29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Antibiotic resistanc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02276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Reference</w:t>
            </w:r>
          </w:p>
        </w:tc>
      </w:tr>
      <w:tr w:rsidR="0024648F" w:rsidRPr="00D42435" w14:paraId="46BEDC34" w14:textId="77777777" w:rsidTr="00D42435">
        <w:trPr>
          <w:trHeight w:val="788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710A8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JOBTZ_hdcas12a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6CD5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Plasmid for integra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-inducible dcas12a (codon optimized for human) into the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weety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tegration site of mycobacteri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EB1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Ze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5CDA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13350E59" w14:textId="77777777" w:rsidTr="00D42435">
        <w:trPr>
          <w:trHeight w:val="788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9BE5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JEBTZ_hdcpf1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37457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Plasmid for integrating constitutively expressed dcas12a (codon optimized for humans) into the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weety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tegration site of mycobacteri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2E068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Ze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7D578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7C962236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372F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mlux</w:t>
            </w:r>
            <w:proofErr w:type="spellEnd"/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FFE5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Plasmid for integrating constitutively expressed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operon into mycobacterial L5 sit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69695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K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BBA47" w14:textId="6A63BC2F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ndreu N, et al. (</w:t>
            </w:r>
            <w:r w:rsidR="00290519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20</w:t>
            </w:r>
            <w:r w:rsidRPr="00D42435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24648F" w:rsidRPr="00D42435" w14:paraId="5388D72F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6B74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1t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021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one spacer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: spacer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8BC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EB73F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27B15F47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B4041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1t_B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E7E6F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one spacer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: spacer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5677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F9699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6B8EFAFE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0DC4A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1t_C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FF73F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one spacer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: spacer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D091A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2DC6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2D73C168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C15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3t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9AD3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three spacers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: spacers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 A</w:t>
            </w: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B</w:t>
            </w: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and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7CDD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E840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766435E9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8AA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3nt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7C4C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three spacers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(non-template strand): spacers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G</w:t>
            </w: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proofErr w:type="gramStart"/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H</w:t>
            </w:r>
            <w:proofErr w:type="gram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and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978F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40D70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19E54B12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1CA2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mlux6t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87B4D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six spacers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: spacers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A, B, C, D E </w:t>
            </w: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and </w:t>
            </w:r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EE39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E98B5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1C175AEA" w14:textId="77777777" w:rsidTr="00D42435">
        <w:trPr>
          <w:trHeight w:val="788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DB9E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NTA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2580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three randomly generated non-targeting spacers which have no homology to </w:t>
            </w:r>
            <w:proofErr w:type="spellStart"/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Mtb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or </w:t>
            </w:r>
            <w:proofErr w:type="spellStart"/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Ms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87882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3FD41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342A2045" w14:textId="77777777" w:rsidTr="00D42435">
        <w:trPr>
          <w:trHeight w:val="788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949B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lastRenderedPageBreak/>
              <w:t>pNFCF_Cpf1_PFAM0147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CD0BC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two spacers each for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knH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, fadD2,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mi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luxCDABE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operon, and Rv0147 in </w:t>
            </w:r>
            <w:proofErr w:type="spellStart"/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Mt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06848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D5D89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  <w:tr w:rsidR="0024648F" w:rsidRPr="00D42435" w14:paraId="2A97E66A" w14:textId="77777777" w:rsidTr="00D42435">
        <w:trPr>
          <w:trHeight w:val="530"/>
        </w:trPr>
        <w:tc>
          <w:tcPr>
            <w:tcW w:w="25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C631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NFCF_Cpf1_aux3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1872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AT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ducible cas12a array containing two spacers each for targeting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proC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and </w:t>
            </w: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rpD</w:t>
            </w:r>
            <w:proofErr w:type="spellEnd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 xml:space="preserve"> in </w:t>
            </w:r>
            <w:proofErr w:type="spellStart"/>
            <w:r w:rsidRPr="00D4243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Ms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B4AA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Hy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1C322" w14:textId="77777777" w:rsidR="0024648F" w:rsidRPr="00D42435" w:rsidRDefault="0024648F" w:rsidP="00D424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243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ja-JP"/>
              </w:rPr>
              <w:t>This study</w:t>
            </w:r>
          </w:p>
        </w:tc>
      </w:tr>
    </w:tbl>
    <w:p w14:paraId="114E94F7" w14:textId="77777777" w:rsidR="00EC36BD" w:rsidRDefault="00EC36BD"/>
    <w:sectPr w:rsidR="00EC36BD" w:rsidSect="004E4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8F"/>
    <w:rsid w:val="0010025E"/>
    <w:rsid w:val="001056C9"/>
    <w:rsid w:val="001366D8"/>
    <w:rsid w:val="00153344"/>
    <w:rsid w:val="001D7A5E"/>
    <w:rsid w:val="001E5E83"/>
    <w:rsid w:val="00206F3C"/>
    <w:rsid w:val="0022327E"/>
    <w:rsid w:val="0024648F"/>
    <w:rsid w:val="00275B15"/>
    <w:rsid w:val="0028467D"/>
    <w:rsid w:val="00290519"/>
    <w:rsid w:val="002C36B2"/>
    <w:rsid w:val="003C2B7B"/>
    <w:rsid w:val="003D372F"/>
    <w:rsid w:val="003D399C"/>
    <w:rsid w:val="004C2744"/>
    <w:rsid w:val="004D4831"/>
    <w:rsid w:val="004E4428"/>
    <w:rsid w:val="00570686"/>
    <w:rsid w:val="005808C8"/>
    <w:rsid w:val="00590E4A"/>
    <w:rsid w:val="00621B2C"/>
    <w:rsid w:val="00634FA5"/>
    <w:rsid w:val="00653688"/>
    <w:rsid w:val="00676CCD"/>
    <w:rsid w:val="006C66C9"/>
    <w:rsid w:val="00775ABA"/>
    <w:rsid w:val="00780431"/>
    <w:rsid w:val="00785FB8"/>
    <w:rsid w:val="0079365D"/>
    <w:rsid w:val="00796A02"/>
    <w:rsid w:val="007F6ABE"/>
    <w:rsid w:val="00813D47"/>
    <w:rsid w:val="008E28ED"/>
    <w:rsid w:val="00901396"/>
    <w:rsid w:val="00A168CA"/>
    <w:rsid w:val="00A22C4F"/>
    <w:rsid w:val="00A5713C"/>
    <w:rsid w:val="00A60370"/>
    <w:rsid w:val="00A85883"/>
    <w:rsid w:val="00AB4160"/>
    <w:rsid w:val="00B24E99"/>
    <w:rsid w:val="00B86934"/>
    <w:rsid w:val="00BA66BC"/>
    <w:rsid w:val="00C33941"/>
    <w:rsid w:val="00C352E2"/>
    <w:rsid w:val="00C70791"/>
    <w:rsid w:val="00CA382A"/>
    <w:rsid w:val="00CF22B9"/>
    <w:rsid w:val="00D034D1"/>
    <w:rsid w:val="00D41633"/>
    <w:rsid w:val="00D63F7D"/>
    <w:rsid w:val="00D80837"/>
    <w:rsid w:val="00D93C82"/>
    <w:rsid w:val="00DE69C1"/>
    <w:rsid w:val="00DF6EA5"/>
    <w:rsid w:val="00E6611B"/>
    <w:rsid w:val="00E847B4"/>
    <w:rsid w:val="00EB7914"/>
    <w:rsid w:val="00EC36BD"/>
    <w:rsid w:val="00EE13A4"/>
    <w:rsid w:val="00F17BD3"/>
    <w:rsid w:val="00F32DCA"/>
    <w:rsid w:val="00F81A11"/>
    <w:rsid w:val="00FD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FFBCF"/>
  <w15:chartTrackingRefBased/>
  <w15:docId w15:val="{0B866494-619F-6E4C-91FB-AFCD4CBD1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dner, Christoph</dc:creator>
  <cp:keywords/>
  <dc:description/>
  <cp:lastModifiedBy>Grundner, Christoph</cp:lastModifiedBy>
  <cp:revision>2</cp:revision>
  <cp:lastPrinted>2021-06-17T16:47:00Z</cp:lastPrinted>
  <dcterms:created xsi:type="dcterms:W3CDTF">2021-08-05T23:02:00Z</dcterms:created>
  <dcterms:modified xsi:type="dcterms:W3CDTF">2021-08-05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17T00:22:2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a5ea0d1c-5f14-4461-b7d7-accfdbfc818e</vt:lpwstr>
  </property>
  <property fmtid="{D5CDD505-2E9C-101B-9397-08002B2CF9AE}" pid="8" name="MSIP_Label_046da4d3-ba20-4986-879c-49e262eff745_ContentBits">
    <vt:lpwstr>0</vt:lpwstr>
  </property>
</Properties>
</file>